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32" w:rsidRPr="00D51AA9" w:rsidRDefault="00425521" w:rsidP="00E90F93">
      <w:pPr>
        <w:rPr>
          <w:b/>
        </w:rPr>
      </w:pPr>
      <w:bookmarkStart w:id="0" w:name="_GoBack"/>
      <w:bookmarkEnd w:id="0"/>
      <w:r w:rsidRPr="00D51AA9">
        <w:rPr>
          <w:b/>
        </w:rPr>
        <w:t>S</w:t>
      </w:r>
      <w:r w:rsidR="00256953">
        <w:rPr>
          <w:b/>
        </w:rPr>
        <w:t>7</w:t>
      </w:r>
      <w:r w:rsidR="005C3112">
        <w:rPr>
          <w:b/>
        </w:rPr>
        <w:t xml:space="preserve"> File</w:t>
      </w:r>
      <w:r w:rsidR="0009216B" w:rsidRPr="00D51AA9">
        <w:rPr>
          <w:b/>
        </w:rPr>
        <w:t>.</w:t>
      </w:r>
      <w:r w:rsidR="00A850D7" w:rsidRPr="00D51AA9">
        <w:rPr>
          <w:b/>
        </w:rPr>
        <w:t xml:space="preserve"> </w:t>
      </w:r>
      <w:r w:rsidR="00E90F93" w:rsidRPr="00D51AA9">
        <w:rPr>
          <w:b/>
        </w:rPr>
        <w:t xml:space="preserve">Preference weights estimated by </w:t>
      </w:r>
      <w:r w:rsidR="0068752F" w:rsidRPr="00D51AA9">
        <w:rPr>
          <w:b/>
        </w:rPr>
        <w:t>mixed</w:t>
      </w:r>
      <w:r w:rsidR="00B15B6B" w:rsidRPr="00D51AA9">
        <w:rPr>
          <w:b/>
        </w:rPr>
        <w:t xml:space="preserve"> </w:t>
      </w:r>
      <w:r w:rsidR="00E90F93" w:rsidRPr="00D51AA9">
        <w:rPr>
          <w:b/>
        </w:rPr>
        <w:t>logit</w:t>
      </w:r>
      <w:r w:rsidR="0068752F" w:rsidRPr="00D51AA9">
        <w:rPr>
          <w:b/>
        </w:rPr>
        <w:t xml:space="preserve"> regression</w:t>
      </w:r>
      <w:r w:rsidR="00E90F93" w:rsidRPr="00D51AA9">
        <w:rPr>
          <w:b/>
        </w:rPr>
        <w:t xml:space="preserve"> model </w:t>
      </w:r>
      <w:r w:rsidR="00B15B6B" w:rsidRPr="00D51AA9">
        <w:rPr>
          <w:b/>
        </w:rPr>
        <w:t xml:space="preserve">with </w:t>
      </w:r>
      <w:r w:rsidR="0068752F" w:rsidRPr="00D51AA9">
        <w:rPr>
          <w:b/>
        </w:rPr>
        <w:t xml:space="preserve">blocks </w:t>
      </w:r>
      <w:r w:rsidR="009304F4">
        <w:rPr>
          <w:b/>
        </w:rPr>
        <w:t xml:space="preserve">of scenarios </w:t>
      </w:r>
      <w:r w:rsidR="0068752F" w:rsidRPr="00D51AA9">
        <w:rPr>
          <w:b/>
        </w:rPr>
        <w:t>being included for adjustment</w:t>
      </w:r>
      <w:r w:rsidR="00E90F93" w:rsidRPr="00D51AA9">
        <w:rPr>
          <w:b/>
        </w:rPr>
        <w:t xml:space="preserve"> (n = </w:t>
      </w:r>
      <w:r w:rsidR="00B15B6B" w:rsidRPr="00D51AA9">
        <w:rPr>
          <w:b/>
        </w:rPr>
        <w:t>506</w:t>
      </w:r>
      <w:r w:rsidR="00E90F93" w:rsidRPr="00D51AA9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425521" w:rsidTr="00425521"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Attribute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Crude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09216B" w:rsidRPr="0009216B">
              <w:rPr>
                <w:vertAlign w:val="superscript"/>
              </w:rPr>
              <w:t>*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 xml:space="preserve">Adjusted </w:t>
            </w:r>
            <w:r>
              <w:rPr>
                <w:rFonts w:cstheme="minorHAnsi"/>
              </w:rPr>
              <w:t>β</w:t>
            </w:r>
            <w:r>
              <w:t xml:space="preserve"> (95% CI)</w:t>
            </w:r>
            <w:r w:rsidR="0009216B" w:rsidRPr="0009216B">
              <w:rPr>
                <w:vertAlign w:val="superscript"/>
              </w:rPr>
              <w:t>#</w:t>
            </w:r>
          </w:p>
        </w:tc>
        <w:tc>
          <w:tcPr>
            <w:tcW w:w="2590" w:type="dxa"/>
          </w:tcPr>
          <w:p w:rsidR="00425521" w:rsidRDefault="00425521" w:rsidP="00425521">
            <w:pPr>
              <w:jc w:val="center"/>
            </w:pPr>
            <w:r>
              <w:t>P value</w:t>
            </w:r>
            <w:r w:rsidR="0009216B" w:rsidRPr="0009216B">
              <w:rPr>
                <w:vertAlign w:val="superscript"/>
              </w:rPr>
              <w:t>*</w:t>
            </w:r>
          </w:p>
        </w:tc>
      </w:tr>
      <w:tr w:rsidR="00723EA6" w:rsidTr="00425521">
        <w:tc>
          <w:tcPr>
            <w:tcW w:w="2590" w:type="dxa"/>
          </w:tcPr>
          <w:p w:rsidR="00723EA6" w:rsidRPr="007A4102" w:rsidRDefault="00723EA6" w:rsidP="00723EA6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Out-of-pocket cost</w:t>
            </w:r>
          </w:p>
        </w:tc>
        <w:tc>
          <w:tcPr>
            <w:tcW w:w="2590" w:type="dxa"/>
          </w:tcPr>
          <w:p w:rsidR="00723EA6" w:rsidRDefault="00723EA6" w:rsidP="00723EA6">
            <w:r w:rsidRPr="00FC4705">
              <w:t>-0.0011</w:t>
            </w:r>
          </w:p>
          <w:p w:rsidR="00723EA6" w:rsidRPr="00FC4705" w:rsidRDefault="00723EA6" w:rsidP="00723EA6">
            <w:r w:rsidRPr="00FC4705">
              <w:t>(-0.0014, -0.0008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  <w:tc>
          <w:tcPr>
            <w:tcW w:w="2590" w:type="dxa"/>
          </w:tcPr>
          <w:p w:rsidR="00723EA6" w:rsidRPr="00A9484E" w:rsidRDefault="00723EA6" w:rsidP="00723EA6">
            <w:r>
              <w:t>-0.0013 (-0.0016, -0.0009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</w:tr>
      <w:tr w:rsidR="00723EA6" w:rsidTr="00425521">
        <w:tc>
          <w:tcPr>
            <w:tcW w:w="2590" w:type="dxa"/>
          </w:tcPr>
          <w:p w:rsidR="00723EA6" w:rsidRPr="007A4102" w:rsidRDefault="00723EA6" w:rsidP="00723EA6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AMI</w:t>
            </w:r>
          </w:p>
        </w:tc>
        <w:tc>
          <w:tcPr>
            <w:tcW w:w="2590" w:type="dxa"/>
          </w:tcPr>
          <w:p w:rsidR="00723EA6" w:rsidRPr="00FC4705" w:rsidRDefault="00723EA6" w:rsidP="00723EA6">
            <w:r w:rsidRPr="00FC4705">
              <w:t>-0.85 (-1.08, -0.62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  <w:tc>
          <w:tcPr>
            <w:tcW w:w="2590" w:type="dxa"/>
          </w:tcPr>
          <w:p w:rsidR="00723EA6" w:rsidRPr="00A9484E" w:rsidRDefault="00723EA6" w:rsidP="00723EA6">
            <w:r>
              <w:t>-0.96 (-1.27, -0.64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</w:tr>
      <w:tr w:rsidR="00723EA6" w:rsidTr="00425521">
        <w:tc>
          <w:tcPr>
            <w:tcW w:w="2590" w:type="dxa"/>
          </w:tcPr>
          <w:p w:rsidR="00723EA6" w:rsidRPr="007A4102" w:rsidRDefault="00723EA6" w:rsidP="00723EA6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stroke or systemic embolism</w:t>
            </w:r>
          </w:p>
        </w:tc>
        <w:tc>
          <w:tcPr>
            <w:tcW w:w="2590" w:type="dxa"/>
          </w:tcPr>
          <w:p w:rsidR="00723EA6" w:rsidRPr="00FC4705" w:rsidRDefault="00723EA6" w:rsidP="00723EA6">
            <w:r w:rsidRPr="00FC4705">
              <w:t>-0.70 (-0.76, -0.64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  <w:tc>
          <w:tcPr>
            <w:tcW w:w="2590" w:type="dxa"/>
          </w:tcPr>
          <w:p w:rsidR="00723EA6" w:rsidRPr="00A9484E" w:rsidRDefault="00723EA6" w:rsidP="00723EA6">
            <w:r>
              <w:t>-0.80 (-0.89, -0.71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</w:tr>
      <w:tr w:rsidR="00723EA6" w:rsidTr="00425521">
        <w:tc>
          <w:tcPr>
            <w:tcW w:w="2590" w:type="dxa"/>
          </w:tcPr>
          <w:p w:rsidR="00723EA6" w:rsidRPr="007A4102" w:rsidRDefault="00723EA6" w:rsidP="00723EA6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Risk of bleeding</w:t>
            </w:r>
          </w:p>
        </w:tc>
        <w:tc>
          <w:tcPr>
            <w:tcW w:w="2590" w:type="dxa"/>
          </w:tcPr>
          <w:p w:rsidR="00723EA6" w:rsidRPr="00444024" w:rsidRDefault="00723EA6" w:rsidP="00723E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024">
              <w:rPr>
                <w:rFonts w:ascii="Times New Roman" w:hAnsi="Times New Roman" w:cs="Times New Roman"/>
                <w:lang w:val="en-GB"/>
              </w:rPr>
              <w:t>-0.58 (-0.65, -0.52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  <w:tc>
          <w:tcPr>
            <w:tcW w:w="2590" w:type="dxa"/>
          </w:tcPr>
          <w:p w:rsidR="00723EA6" w:rsidRPr="00A9484E" w:rsidRDefault="00723EA6" w:rsidP="00723EA6">
            <w:r>
              <w:t>-0.67 (-0.77, -0.57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</w:tr>
      <w:tr w:rsidR="00723EA6" w:rsidTr="00425521">
        <w:tc>
          <w:tcPr>
            <w:tcW w:w="2590" w:type="dxa"/>
          </w:tcPr>
          <w:p w:rsidR="00723EA6" w:rsidRPr="007A4102" w:rsidRDefault="00723EA6" w:rsidP="00723EA6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ood-drug interaction</w:t>
            </w:r>
          </w:p>
        </w:tc>
        <w:tc>
          <w:tcPr>
            <w:tcW w:w="2590" w:type="dxa"/>
          </w:tcPr>
          <w:p w:rsidR="00723EA6" w:rsidRPr="00FC4705" w:rsidRDefault="00723EA6" w:rsidP="00723EA6">
            <w:r w:rsidRPr="00444024">
              <w:rPr>
                <w:rFonts w:ascii="Times New Roman" w:hAnsi="Times New Roman" w:cs="Times New Roman"/>
                <w:lang w:val="en-GB"/>
              </w:rPr>
              <w:t>-0.36 (-0.55, -0.16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  <w:tc>
          <w:tcPr>
            <w:tcW w:w="2590" w:type="dxa"/>
          </w:tcPr>
          <w:p w:rsidR="00723EA6" w:rsidRPr="00A9484E" w:rsidRDefault="00723EA6" w:rsidP="00723EA6">
            <w:r>
              <w:t>-0.55 (-0.83, -0.28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</w:tr>
      <w:tr w:rsidR="00723EA6" w:rsidTr="00425521">
        <w:tc>
          <w:tcPr>
            <w:tcW w:w="2590" w:type="dxa"/>
          </w:tcPr>
          <w:p w:rsidR="00723EA6" w:rsidRPr="007A4102" w:rsidRDefault="00723EA6" w:rsidP="00723EA6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Antidote</w:t>
            </w:r>
          </w:p>
        </w:tc>
        <w:tc>
          <w:tcPr>
            <w:tcW w:w="2590" w:type="dxa"/>
          </w:tcPr>
          <w:p w:rsidR="00723EA6" w:rsidRPr="00FC4705" w:rsidRDefault="00723EA6" w:rsidP="00723EA6">
            <w:r w:rsidRPr="00444024">
              <w:rPr>
                <w:rFonts w:ascii="Times New Roman" w:hAnsi="Times New Roman" w:cs="Times New Roman"/>
                <w:lang w:val="en-GB"/>
              </w:rPr>
              <w:t>0.45 (0.22, 0.68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  <w:tc>
          <w:tcPr>
            <w:tcW w:w="2590" w:type="dxa"/>
          </w:tcPr>
          <w:p w:rsidR="00723EA6" w:rsidRPr="00A9484E" w:rsidRDefault="00723EA6" w:rsidP="00723EA6">
            <w:r>
              <w:t>0.42 (0.16, 0.68)</w:t>
            </w:r>
          </w:p>
        </w:tc>
        <w:tc>
          <w:tcPr>
            <w:tcW w:w="2590" w:type="dxa"/>
          </w:tcPr>
          <w:p w:rsidR="00723EA6" w:rsidRDefault="00787FD1" w:rsidP="00723EA6">
            <w:r>
              <w:t>0.002</w:t>
            </w:r>
          </w:p>
        </w:tc>
      </w:tr>
      <w:tr w:rsidR="00723EA6" w:rsidTr="00425521">
        <w:tc>
          <w:tcPr>
            <w:tcW w:w="2590" w:type="dxa"/>
          </w:tcPr>
          <w:p w:rsidR="00723EA6" w:rsidRPr="007A4102" w:rsidRDefault="00723EA6" w:rsidP="00723EA6">
            <w:pPr>
              <w:rPr>
                <w:rFonts w:cstheme="minorHAnsi"/>
              </w:rPr>
            </w:pPr>
            <w:r w:rsidRPr="007A4102">
              <w:rPr>
                <w:rFonts w:cstheme="minorHAnsi"/>
              </w:rPr>
              <w:t>Frequency of blood monitoring</w:t>
            </w:r>
          </w:p>
        </w:tc>
        <w:tc>
          <w:tcPr>
            <w:tcW w:w="2590" w:type="dxa"/>
          </w:tcPr>
          <w:p w:rsidR="00723EA6" w:rsidRPr="00FC4705" w:rsidRDefault="00723EA6" w:rsidP="00723EA6">
            <w:r w:rsidRPr="00444024">
              <w:rPr>
                <w:rFonts w:ascii="Times New Roman" w:hAnsi="Times New Roman" w:cs="Times New Roman"/>
                <w:lang w:val="en-GB"/>
              </w:rPr>
              <w:t>-0.28 (-0.34, -0.22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  <w:tc>
          <w:tcPr>
            <w:tcW w:w="2590" w:type="dxa"/>
          </w:tcPr>
          <w:p w:rsidR="00723EA6" w:rsidRPr="00A9484E" w:rsidRDefault="00723EA6" w:rsidP="00723EA6">
            <w:r>
              <w:t>-0.31 (-0.39, -0.24)</w:t>
            </w:r>
          </w:p>
        </w:tc>
        <w:tc>
          <w:tcPr>
            <w:tcW w:w="2590" w:type="dxa"/>
          </w:tcPr>
          <w:p w:rsidR="00723EA6" w:rsidRDefault="00723EA6" w:rsidP="00723EA6">
            <w:r>
              <w:t>&lt;0.001</w:t>
            </w:r>
          </w:p>
        </w:tc>
      </w:tr>
      <w:tr w:rsidR="00425521" w:rsidTr="00DA22A3">
        <w:tc>
          <w:tcPr>
            <w:tcW w:w="2590" w:type="dxa"/>
            <w:vMerge w:val="restart"/>
            <w:vAlign w:val="center"/>
          </w:tcPr>
          <w:p w:rsidR="00425521" w:rsidRDefault="00425521" w:rsidP="00425521">
            <w:pPr>
              <w:jc w:val="center"/>
            </w:pPr>
            <w:r>
              <w:t>Model specification</w:t>
            </w:r>
          </w:p>
        </w:tc>
        <w:tc>
          <w:tcPr>
            <w:tcW w:w="10360" w:type="dxa"/>
            <w:gridSpan w:val="4"/>
          </w:tcPr>
          <w:p w:rsidR="00425521" w:rsidRPr="00F521ED" w:rsidRDefault="00A27D54" w:rsidP="003A478D">
            <w:r>
              <w:t xml:space="preserve">No </w:t>
            </w:r>
            <w:r w:rsidR="00AD4B0B">
              <w:t>adjustment for variables</w:t>
            </w:r>
            <w:r w:rsidR="00425521" w:rsidRPr="00F521ED">
              <w:t xml:space="preserve"> (crud</w:t>
            </w:r>
            <w:r w:rsidR="00425521">
              <w:t>e model): Log likelihood = -</w:t>
            </w:r>
            <w:r w:rsidR="003A478D">
              <w:t>2081</w:t>
            </w:r>
            <w:r w:rsidR="00425521" w:rsidRPr="00F521ED">
              <w:t>; McFadden Pseudo R</w:t>
            </w:r>
            <w:r w:rsidR="00425521" w:rsidRPr="00D02309">
              <w:rPr>
                <w:vertAlign w:val="superscript"/>
              </w:rPr>
              <w:t>2</w:t>
            </w:r>
            <w:r w:rsidR="00425521" w:rsidRPr="00F521ED">
              <w:t xml:space="preserve"> = 0.</w:t>
            </w:r>
            <w:r w:rsidR="00425521">
              <w:t>1</w:t>
            </w:r>
            <w:r w:rsidR="003A478D">
              <w:t>898</w:t>
            </w:r>
          </w:p>
        </w:tc>
      </w:tr>
      <w:tr w:rsidR="00425521" w:rsidTr="00551F36">
        <w:tc>
          <w:tcPr>
            <w:tcW w:w="2590" w:type="dxa"/>
            <w:vMerge/>
          </w:tcPr>
          <w:p w:rsidR="00425521" w:rsidRDefault="00425521" w:rsidP="00425521"/>
        </w:tc>
        <w:tc>
          <w:tcPr>
            <w:tcW w:w="10360" w:type="dxa"/>
            <w:gridSpan w:val="4"/>
          </w:tcPr>
          <w:p w:rsidR="00425521" w:rsidRDefault="00AD4B0B" w:rsidP="00886BA7">
            <w:r>
              <w:t>With</w:t>
            </w:r>
            <w:r w:rsidR="00A27D54">
              <w:t xml:space="preserve"> extra adjustment for monitoring</w:t>
            </w:r>
            <w:r>
              <w:t xml:space="preserve"> </w:t>
            </w:r>
            <w:r w:rsidR="00425521" w:rsidRPr="00F521ED">
              <w:t>(adjuste</w:t>
            </w:r>
            <w:r w:rsidR="001C38C0">
              <w:t>d model): Log likelihood = -2</w:t>
            </w:r>
            <w:r w:rsidR="00886BA7">
              <w:t>029</w:t>
            </w:r>
            <w:r w:rsidR="00425521" w:rsidRPr="00F521ED">
              <w:t>; McFadden Pseudo R</w:t>
            </w:r>
            <w:r w:rsidR="00425521" w:rsidRPr="00D02309">
              <w:rPr>
                <w:vertAlign w:val="superscript"/>
              </w:rPr>
              <w:t>2</w:t>
            </w:r>
            <w:r w:rsidR="00425521" w:rsidRPr="00F521ED">
              <w:t xml:space="preserve"> = 0.</w:t>
            </w:r>
            <w:r w:rsidR="00886BA7">
              <w:t>2101</w:t>
            </w:r>
          </w:p>
        </w:tc>
      </w:tr>
    </w:tbl>
    <w:p w:rsidR="0009216B" w:rsidRPr="00EC5A26" w:rsidRDefault="0009216B" w:rsidP="00383841">
      <w:pPr>
        <w:spacing w:after="0" w:line="240" w:lineRule="auto"/>
        <w:rPr>
          <w:sz w:val="16"/>
          <w:szCs w:val="16"/>
        </w:rPr>
      </w:pPr>
      <w:proofErr w:type="gramStart"/>
      <w:r w:rsidRPr="00EC5A26">
        <w:rPr>
          <w:sz w:val="16"/>
          <w:szCs w:val="16"/>
        </w:rPr>
        <w:t>β</w:t>
      </w:r>
      <w:proofErr w:type="gramEnd"/>
      <w:r w:rsidRPr="00EC5A26">
        <w:rPr>
          <w:sz w:val="16"/>
          <w:szCs w:val="16"/>
        </w:rPr>
        <w:t xml:space="preserve"> indicates coefficient and represents relative weight; negative value indicates negative preference. </w:t>
      </w:r>
      <w:r w:rsidR="005C4B29">
        <w:rPr>
          <w:sz w:val="16"/>
          <w:szCs w:val="16"/>
        </w:rPr>
        <w:t>AMI indicates acute myocardial infarction.</w:t>
      </w:r>
    </w:p>
    <w:p w:rsidR="0009216B" w:rsidRDefault="0009216B" w:rsidP="0038384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</w:t>
      </w:r>
      <w:r w:rsidRPr="00EC5A26">
        <w:rPr>
          <w:sz w:val="16"/>
          <w:szCs w:val="16"/>
        </w:rPr>
        <w:t xml:space="preserve"> P values for coefficients were obtained by Wald test.</w:t>
      </w:r>
    </w:p>
    <w:p w:rsidR="00425521" w:rsidRDefault="0009216B" w:rsidP="00383841">
      <w:pPr>
        <w:spacing w:after="0" w:line="240" w:lineRule="auto"/>
      </w:pPr>
      <w:r w:rsidRPr="00EC5A26">
        <w:rPr>
          <w:sz w:val="16"/>
          <w:szCs w:val="16"/>
        </w:rPr>
        <w:t xml:space="preserve"># Adjusted by </w:t>
      </w:r>
      <w:r w:rsidR="002F3B1A">
        <w:rPr>
          <w:sz w:val="16"/>
          <w:szCs w:val="16"/>
        </w:rPr>
        <w:t>blocks</w:t>
      </w:r>
      <w:r w:rsidR="00FF6273">
        <w:rPr>
          <w:sz w:val="16"/>
          <w:szCs w:val="16"/>
        </w:rPr>
        <w:t xml:space="preserve"> of scenarios</w:t>
      </w:r>
      <w:r w:rsidR="002F3B1A">
        <w:rPr>
          <w:sz w:val="16"/>
          <w:szCs w:val="16"/>
        </w:rPr>
        <w:t xml:space="preserve">, </w:t>
      </w:r>
      <w:r w:rsidRPr="00EC5A26">
        <w:rPr>
          <w:sz w:val="16"/>
          <w:szCs w:val="16"/>
        </w:rPr>
        <w:t xml:space="preserve">age, sex, education level, income level, city, self-evaluated health score, history of cardiovascular disease/other vascular disease/any stroke/any bleeding, </w:t>
      </w:r>
      <w:r w:rsidR="00496891">
        <w:rPr>
          <w:sz w:val="16"/>
          <w:szCs w:val="16"/>
        </w:rPr>
        <w:t xml:space="preserve">and </w:t>
      </w:r>
      <w:r w:rsidRPr="00EC5A26">
        <w:rPr>
          <w:sz w:val="16"/>
          <w:szCs w:val="16"/>
        </w:rPr>
        <w:t>us</w:t>
      </w:r>
      <w:r>
        <w:rPr>
          <w:sz w:val="16"/>
          <w:szCs w:val="16"/>
        </w:rPr>
        <w:t>e of anticoagulant/antiplatelet.</w:t>
      </w:r>
      <w:r w:rsidR="002F3B1A">
        <w:rPr>
          <w:sz w:val="16"/>
          <w:szCs w:val="16"/>
        </w:rPr>
        <w:t xml:space="preserve"> T</w:t>
      </w:r>
      <w:r w:rsidR="002F3B1A" w:rsidRPr="002F3B1A">
        <w:rPr>
          <w:sz w:val="16"/>
          <w:szCs w:val="16"/>
        </w:rPr>
        <w:t>he correlation between any pair of attributes also involved in the model.</w:t>
      </w:r>
    </w:p>
    <w:sectPr w:rsidR="00425521" w:rsidSect="00425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521"/>
    <w:rsid w:val="0009216B"/>
    <w:rsid w:val="001C38C0"/>
    <w:rsid w:val="00256953"/>
    <w:rsid w:val="00273A9D"/>
    <w:rsid w:val="002F3B1A"/>
    <w:rsid w:val="00352F5D"/>
    <w:rsid w:val="00383841"/>
    <w:rsid w:val="003A478D"/>
    <w:rsid w:val="00425521"/>
    <w:rsid w:val="0045786F"/>
    <w:rsid w:val="00496891"/>
    <w:rsid w:val="005C3112"/>
    <w:rsid w:val="005C4B29"/>
    <w:rsid w:val="005F2CD4"/>
    <w:rsid w:val="0068752F"/>
    <w:rsid w:val="006F3822"/>
    <w:rsid w:val="00723EA6"/>
    <w:rsid w:val="00787FD1"/>
    <w:rsid w:val="00886BA7"/>
    <w:rsid w:val="009304F4"/>
    <w:rsid w:val="00996949"/>
    <w:rsid w:val="00A27D54"/>
    <w:rsid w:val="00A850D7"/>
    <w:rsid w:val="00AA55C6"/>
    <w:rsid w:val="00AD4B0B"/>
    <w:rsid w:val="00B15B6B"/>
    <w:rsid w:val="00C85F9B"/>
    <w:rsid w:val="00D02309"/>
    <w:rsid w:val="00D51AA9"/>
    <w:rsid w:val="00E8780D"/>
    <w:rsid w:val="00E90F93"/>
    <w:rsid w:val="00F65877"/>
    <w:rsid w:val="00FF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BC88F9-1CD7-4D07-A077-D4AEE6FB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19</cp:revision>
  <dcterms:created xsi:type="dcterms:W3CDTF">2021-05-14T03:33:00Z</dcterms:created>
  <dcterms:modified xsi:type="dcterms:W3CDTF">2021-08-10T06:35:00Z</dcterms:modified>
</cp:coreProperties>
</file>